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2676D" w14:textId="0A14B856" w:rsidR="00850462" w:rsidRPr="00692883" w:rsidRDefault="00850462" w:rsidP="00850462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92883">
        <w:rPr>
          <w:rFonts w:ascii="Times New Roman" w:hAnsi="Times New Roman" w:cs="Times New Roman"/>
          <w:b/>
          <w:lang w:val="en-GB"/>
        </w:rPr>
        <w:t xml:space="preserve">Table </w:t>
      </w:r>
      <w:r w:rsidR="00AC3E46">
        <w:rPr>
          <w:rFonts w:ascii="Times New Roman" w:hAnsi="Times New Roman" w:cs="Times New Roman"/>
          <w:b/>
          <w:lang w:val="en-GB"/>
        </w:rPr>
        <w:t xml:space="preserve">S1 </w:t>
      </w:r>
      <w:r w:rsidRPr="00692883">
        <w:rPr>
          <w:rFonts w:ascii="Times New Roman" w:hAnsi="Times New Roman" w:cs="Times New Roman"/>
          <w:lang w:val="en-GB"/>
        </w:rPr>
        <w:t xml:space="preserve">Actual and expected ranking of </w:t>
      </w:r>
      <w:proofErr w:type="spellStart"/>
      <w:r w:rsidRPr="00692883">
        <w:rPr>
          <w:rFonts w:ascii="Times New Roman" w:hAnsi="Times New Roman" w:cs="Times New Roman"/>
          <w:lang w:val="en-GB"/>
        </w:rPr>
        <w:t>LaLiga</w:t>
      </w:r>
      <w:r w:rsidRPr="00692883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Pr="00692883">
        <w:rPr>
          <w:rFonts w:ascii="Times New Roman" w:hAnsi="Times New Roman" w:cs="Times New Roman"/>
          <w:lang w:val="en-GB"/>
        </w:rPr>
        <w:t xml:space="preserve"> football clubs.</w:t>
      </w:r>
    </w:p>
    <w:p w14:paraId="10169F4F" w14:textId="77777777" w:rsidR="00757763" w:rsidRDefault="00757763" w:rsidP="000C7BE3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8"/>
        <w:gridCol w:w="1263"/>
        <w:gridCol w:w="1123"/>
        <w:gridCol w:w="758"/>
        <w:gridCol w:w="1665"/>
        <w:gridCol w:w="1413"/>
        <w:gridCol w:w="799"/>
        <w:gridCol w:w="717"/>
      </w:tblGrid>
      <w:tr w:rsidR="00962163" w:rsidRPr="0030046D" w14:paraId="76792843" w14:textId="77777777" w:rsidTr="00DC6591">
        <w:trPr>
          <w:trHeight w:val="57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63F4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0617CF">
              <w:rPr>
                <w:rFonts w:ascii="Times New Roman" w:hAnsi="Times New Roman" w:cs="Times New Roman"/>
                <w:b/>
                <w:lang w:val="en-GB" w:eastAsia="es-ES"/>
              </w:rPr>
              <w:t>Club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961B5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b/>
                <w:lang w:val="en-GB" w:eastAsia="es-ES"/>
              </w:rPr>
              <w:t>Expected rank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61CF8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b/>
                <w:lang w:val="en-GB" w:eastAsia="es-ES"/>
              </w:rPr>
              <w:t>Real Rank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2320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2B9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b/>
                <w:lang w:val="en-GB" w:eastAsia="es-ES"/>
              </w:rPr>
              <w:t>Club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E739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b/>
                <w:lang w:val="en-GB" w:eastAsia="es-ES"/>
              </w:rPr>
              <w:t>Expected rank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5098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b/>
                <w:lang w:val="en-GB" w:eastAsia="es-ES"/>
              </w:rPr>
              <w:t>Real Rank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BDB9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</w:p>
        </w:tc>
      </w:tr>
      <w:tr w:rsidR="00962163" w:rsidRPr="0030046D" w14:paraId="67F042DF" w14:textId="77777777" w:rsidTr="00DC6591">
        <w:trPr>
          <w:trHeight w:val="57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C2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FC Barcelon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5B50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D20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2DC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57E65AE2" wp14:editId="3B39788D">
                  <wp:extent cx="128270" cy="36830"/>
                  <wp:effectExtent l="0" t="0" r="5080" b="127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36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FD38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 xml:space="preserve">CD </w:t>
            </w:r>
            <w:proofErr w:type="spellStart"/>
            <w:r w:rsidRPr="000376EF">
              <w:rPr>
                <w:rFonts w:ascii="Times New Roman" w:hAnsi="Times New Roman" w:cs="Times New Roman"/>
                <w:lang w:val="en-GB" w:eastAsia="es-ES"/>
              </w:rPr>
              <w:t>Leganés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B62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082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DA7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26D29B02" wp14:editId="789150C6">
                  <wp:extent cx="140335" cy="128270"/>
                  <wp:effectExtent l="0" t="0" r="0" b="508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53C7DB96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1B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Real Madr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248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47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B8F6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79D4ACD8" wp14:editId="6EF7D07A">
                  <wp:extent cx="140335" cy="128270"/>
                  <wp:effectExtent l="0" t="0" r="0" b="508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5A9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Levante U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941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80D8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BB15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3405DBD2" wp14:editId="5FCED8BC">
                  <wp:extent cx="140335" cy="128270"/>
                  <wp:effectExtent l="0" t="0" r="0" b="508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511FBD8A" w14:textId="77777777" w:rsidTr="00DC659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E3DB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Atlético de Madri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4A5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0D9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45AE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1D5D8F26" wp14:editId="29495908">
                  <wp:extent cx="182880" cy="152400"/>
                  <wp:effectExtent l="0" t="0" r="7620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DAE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 xml:space="preserve">RC Celta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B0B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8CA0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C8D7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7DE95288" wp14:editId="7B10284F">
                  <wp:extent cx="140335" cy="128270"/>
                  <wp:effectExtent l="0" t="0" r="0" b="508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35C0FE08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4461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Valencia C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10A3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F70F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DCFB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35E7571C" wp14:editId="0705A31E">
                  <wp:extent cx="128270" cy="36830"/>
                  <wp:effectExtent l="0" t="0" r="5080" b="127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36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DA1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SD Eiba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829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276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C1E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7E4F767C" wp14:editId="498162EA">
                  <wp:extent cx="182880" cy="152400"/>
                  <wp:effectExtent l="0" t="0" r="762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03FC17EA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384C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Sevilla C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88B6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46F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79C2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03BC8C32" wp14:editId="735AFDD4">
                  <wp:extent cx="140335" cy="128270"/>
                  <wp:effectExtent l="0" t="0" r="0" b="508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BC60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Getafe CF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1DC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660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638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04C8998B" wp14:editId="1EB70FC9">
                  <wp:extent cx="182880" cy="152400"/>
                  <wp:effectExtent l="0" t="0" r="762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6DAEBB6E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301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Villarreal C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D01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4F7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61C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6FE564E3" wp14:editId="4E5C549F">
                  <wp:extent cx="140335" cy="128270"/>
                  <wp:effectExtent l="0" t="0" r="0" b="508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AB9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 xml:space="preserve">Deportivo </w:t>
            </w:r>
            <w:proofErr w:type="spellStart"/>
            <w:r w:rsidRPr="000376EF">
              <w:rPr>
                <w:rFonts w:ascii="Times New Roman" w:hAnsi="Times New Roman" w:cs="Times New Roman"/>
                <w:lang w:val="en-GB" w:eastAsia="es-ES"/>
              </w:rPr>
              <w:t>Alavés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9E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DD8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D2E0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472730DA" wp14:editId="4589F3E9">
                  <wp:extent cx="182880" cy="152400"/>
                  <wp:effectExtent l="0" t="0" r="7620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5EE2987C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65EB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Real Bet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50E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E5F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F1D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585F0DE1" wp14:editId="51A46194">
                  <wp:extent cx="140335" cy="128270"/>
                  <wp:effectExtent l="0" t="0" r="0" b="508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E6F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Girona F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6EC0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134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F7B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2A4059BC" wp14:editId="01BF5B84">
                  <wp:extent cx="140335" cy="128270"/>
                  <wp:effectExtent l="0" t="0" r="0" b="508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3DB1435F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AEFB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Athletic Club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62B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84C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ABEE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25267EBE" wp14:editId="50D903CF">
                  <wp:extent cx="128270" cy="36830"/>
                  <wp:effectExtent l="0" t="0" r="5080" b="127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36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EDF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Rayo Valleca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320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4F6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8C3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3074034D" wp14:editId="6DAF7869">
                  <wp:extent cx="140335" cy="128270"/>
                  <wp:effectExtent l="0" t="0" r="0" b="508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33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1039D9F5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7E1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Real Sociedad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0CF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886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F8E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7FAB535F" wp14:editId="6AAA4DD5">
                  <wp:extent cx="128270" cy="36830"/>
                  <wp:effectExtent l="0" t="0" r="5080" b="1270"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36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13E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SD Huesca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3528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AC3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AACA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2278DAFE" wp14:editId="11760A5C">
                  <wp:extent cx="128270" cy="36830"/>
                  <wp:effectExtent l="0" t="0" r="5080" b="127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368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2163" w:rsidRPr="0030046D" w14:paraId="38475A22" w14:textId="77777777" w:rsidTr="00DC6591">
        <w:trPr>
          <w:trHeight w:val="57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45ED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RCD Español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583C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C60B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8271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787814DB" wp14:editId="31C5008F">
                  <wp:extent cx="182880" cy="152400"/>
                  <wp:effectExtent l="0" t="0" r="7620" b="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F901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Real Valladolid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E4793" w14:textId="77777777" w:rsidR="00962163" w:rsidRPr="000376E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0376EF">
              <w:rPr>
                <w:rFonts w:ascii="Times New Roman" w:hAnsi="Times New Roman" w:cs="Times New Roman"/>
                <w:lang w:val="en-GB" w:eastAsia="es-ES"/>
              </w:rPr>
              <w:t>2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8C53" w14:textId="77777777" w:rsidR="00962163" w:rsidRPr="0030046D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30046D">
              <w:rPr>
                <w:rFonts w:ascii="Times New Roman" w:hAnsi="Times New Roman" w:cs="Times New Roman"/>
                <w:lang w:val="en-GB" w:eastAsia="es-ES"/>
              </w:rPr>
              <w:t>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0F49" w14:textId="77777777" w:rsidR="00962163" w:rsidRPr="000617CF" w:rsidRDefault="00962163" w:rsidP="00DC6591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 w:eastAsia="es-ES"/>
              </w:rPr>
            </w:pPr>
            <w:r w:rsidRPr="0048684A">
              <w:rPr>
                <w:rFonts w:ascii="Times New Roman" w:hAnsi="Times New Roman" w:cs="Times New Roman"/>
                <w:noProof/>
                <w:lang w:eastAsia="es-ES"/>
              </w:rPr>
              <w:drawing>
                <wp:inline distT="0" distB="0" distL="0" distR="0" wp14:anchorId="6DB3301C" wp14:editId="0E498AED">
                  <wp:extent cx="182880" cy="152400"/>
                  <wp:effectExtent l="0" t="0" r="762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aturation sat="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" cy="152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599282" w14:textId="77777777" w:rsidR="00962163" w:rsidRPr="00692883" w:rsidRDefault="00962163" w:rsidP="000C7BE3">
      <w:pPr>
        <w:rPr>
          <w:lang w:val="en-US"/>
        </w:rPr>
      </w:pPr>
    </w:p>
    <w:sectPr w:rsidR="00962163" w:rsidRPr="00692883" w:rsidSect="007F2E84">
      <w:footerReference w:type="defaul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ACDBE" w14:textId="77777777" w:rsidR="00E950B4" w:rsidRDefault="00E950B4" w:rsidP="00911FDA">
      <w:pPr>
        <w:spacing w:after="0" w:line="240" w:lineRule="auto"/>
      </w:pPr>
      <w:r>
        <w:separator/>
      </w:r>
    </w:p>
  </w:endnote>
  <w:endnote w:type="continuationSeparator" w:id="0">
    <w:p w14:paraId="7BD0BB42" w14:textId="77777777" w:rsidR="00E950B4" w:rsidRDefault="00E950B4" w:rsidP="00911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253C46" w14:textId="77777777" w:rsidR="00DC6591" w:rsidRDefault="00DC6591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6E76A" wp14:editId="3C78A074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77825" cy="329565"/>
              <wp:effectExtent l="0" t="0" r="0" b="0"/>
              <wp:wrapNone/>
              <wp:docPr id="49" name="Cuadro de texto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7825" cy="32956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AB05EE6" w14:textId="77777777" w:rsidR="00DC6591" w:rsidRDefault="00DC6591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>PAGE  \* Arabic  \* MERGEFORMAT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C24732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31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51D6E76A" id="_x0000_t202" coordsize="21600,21600" o:spt="202" path="m,l,21600r21600,l21600,xe">
              <v:stroke joinstyle="miter"/>
              <v:path gradientshapeok="t" o:connecttype="rect"/>
            </v:shapetype>
            <v:shape id="Cuadro de texto 49" o:spid="_x0000_s1026" type="#_x0000_t202" style="position:absolute;margin-left:0;margin-top:0;width:29.75pt;height:25.9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" fillcolor="white [3201]" stroked="f" strokeweight=".5pt">
              <v:textbox style="mso-fit-shape-to-text:t" inset="0,,0">
                <w:txbxContent>
                  <w:p w14:paraId="7AB05EE6" w14:textId="77777777" w:rsidR="00DC6591" w:rsidRDefault="00DC6591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>PAGE  \* Arabic  \* MERGEFORMAT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C24732"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31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07862A77" w14:textId="77777777" w:rsidR="00DC6591" w:rsidRDefault="00DC6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B42AB9" w14:textId="77777777" w:rsidR="00E950B4" w:rsidRDefault="00E950B4" w:rsidP="00911FDA">
      <w:pPr>
        <w:spacing w:after="0" w:line="240" w:lineRule="auto"/>
      </w:pPr>
      <w:r>
        <w:separator/>
      </w:r>
    </w:p>
  </w:footnote>
  <w:footnote w:type="continuationSeparator" w:id="0">
    <w:p w14:paraId="34B0638F" w14:textId="77777777" w:rsidR="00E950B4" w:rsidRDefault="00E950B4" w:rsidP="00911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4.4pt;height:12pt;visibility:visible;mso-wrap-style:square" o:bullet="t">
        <v:imagedata r:id="rId1" o:title=""/>
      </v:shape>
    </w:pict>
  </w:numPicBullet>
  <w:abstractNum w:abstractNumId="0" w15:restartNumberingAfterBreak="0">
    <w:nsid w:val="04E8703A"/>
    <w:multiLevelType w:val="hybridMultilevel"/>
    <w:tmpl w:val="272066C8"/>
    <w:lvl w:ilvl="0" w:tplc="0E6C865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95185"/>
    <w:multiLevelType w:val="hybridMultilevel"/>
    <w:tmpl w:val="32C0392A"/>
    <w:lvl w:ilvl="0" w:tplc="0E6C865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87D30"/>
    <w:multiLevelType w:val="hybridMultilevel"/>
    <w:tmpl w:val="FDE6EE40"/>
    <w:lvl w:ilvl="0" w:tplc="A5A4196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D11F2"/>
    <w:multiLevelType w:val="hybridMultilevel"/>
    <w:tmpl w:val="354631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DD112F"/>
    <w:multiLevelType w:val="hybridMultilevel"/>
    <w:tmpl w:val="FDECEC26"/>
    <w:lvl w:ilvl="0" w:tplc="334C31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6F5E83"/>
    <w:multiLevelType w:val="multilevel"/>
    <w:tmpl w:val="3A202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E15B7B"/>
    <w:multiLevelType w:val="multilevel"/>
    <w:tmpl w:val="922E8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B32357"/>
    <w:multiLevelType w:val="hybridMultilevel"/>
    <w:tmpl w:val="99946456"/>
    <w:lvl w:ilvl="0" w:tplc="233AB6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292138">
    <w:abstractNumId w:val="4"/>
  </w:num>
  <w:num w:numId="2" w16cid:durableId="1822236340">
    <w:abstractNumId w:val="7"/>
  </w:num>
  <w:num w:numId="3" w16cid:durableId="95752430">
    <w:abstractNumId w:val="6"/>
  </w:num>
  <w:num w:numId="4" w16cid:durableId="1966152080">
    <w:abstractNumId w:val="5"/>
  </w:num>
  <w:num w:numId="5" w16cid:durableId="466289536">
    <w:abstractNumId w:val="2"/>
  </w:num>
  <w:num w:numId="6" w16cid:durableId="175462731">
    <w:abstractNumId w:val="0"/>
  </w:num>
  <w:num w:numId="7" w16cid:durableId="246500873">
    <w:abstractNumId w:val="1"/>
  </w:num>
  <w:num w:numId="8" w16cid:durableId="12170098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5F8"/>
    <w:rsid w:val="00010E90"/>
    <w:rsid w:val="00034BF8"/>
    <w:rsid w:val="000376EF"/>
    <w:rsid w:val="00040775"/>
    <w:rsid w:val="00041F97"/>
    <w:rsid w:val="000430B4"/>
    <w:rsid w:val="00044E62"/>
    <w:rsid w:val="000464C9"/>
    <w:rsid w:val="000541C0"/>
    <w:rsid w:val="000574D0"/>
    <w:rsid w:val="000617CF"/>
    <w:rsid w:val="00063800"/>
    <w:rsid w:val="00067732"/>
    <w:rsid w:val="0007060A"/>
    <w:rsid w:val="0007133D"/>
    <w:rsid w:val="00071F3D"/>
    <w:rsid w:val="00073FFC"/>
    <w:rsid w:val="00096FC7"/>
    <w:rsid w:val="000B3953"/>
    <w:rsid w:val="000C7BE3"/>
    <w:rsid w:val="000D1F26"/>
    <w:rsid w:val="000D7F0C"/>
    <w:rsid w:val="000E12E4"/>
    <w:rsid w:val="000F461B"/>
    <w:rsid w:val="000F53F6"/>
    <w:rsid w:val="001051C9"/>
    <w:rsid w:val="001113B7"/>
    <w:rsid w:val="00122CA4"/>
    <w:rsid w:val="001254BE"/>
    <w:rsid w:val="00126367"/>
    <w:rsid w:val="00131986"/>
    <w:rsid w:val="001417BC"/>
    <w:rsid w:val="0015662A"/>
    <w:rsid w:val="00157C7D"/>
    <w:rsid w:val="00185DE9"/>
    <w:rsid w:val="001B0255"/>
    <w:rsid w:val="001B563B"/>
    <w:rsid w:val="001B7E4E"/>
    <w:rsid w:val="001C04B8"/>
    <w:rsid w:val="001E67F3"/>
    <w:rsid w:val="002179CB"/>
    <w:rsid w:val="00221588"/>
    <w:rsid w:val="0023518B"/>
    <w:rsid w:val="00237BC1"/>
    <w:rsid w:val="00274BE4"/>
    <w:rsid w:val="002A05E0"/>
    <w:rsid w:val="002A4CF1"/>
    <w:rsid w:val="002B182F"/>
    <w:rsid w:val="002B7907"/>
    <w:rsid w:val="002C7D83"/>
    <w:rsid w:val="002D7E23"/>
    <w:rsid w:val="002E5ADD"/>
    <w:rsid w:val="00307CC2"/>
    <w:rsid w:val="003232AD"/>
    <w:rsid w:val="0034699C"/>
    <w:rsid w:val="003612F4"/>
    <w:rsid w:val="00375136"/>
    <w:rsid w:val="00386CEA"/>
    <w:rsid w:val="00392845"/>
    <w:rsid w:val="00395392"/>
    <w:rsid w:val="00395AB4"/>
    <w:rsid w:val="00396187"/>
    <w:rsid w:val="003A531C"/>
    <w:rsid w:val="003A54C7"/>
    <w:rsid w:val="003B47E7"/>
    <w:rsid w:val="003E22A9"/>
    <w:rsid w:val="003F16E0"/>
    <w:rsid w:val="00415E52"/>
    <w:rsid w:val="00421427"/>
    <w:rsid w:val="00431B4A"/>
    <w:rsid w:val="00433C20"/>
    <w:rsid w:val="00447264"/>
    <w:rsid w:val="00457376"/>
    <w:rsid w:val="0046120E"/>
    <w:rsid w:val="004732BA"/>
    <w:rsid w:val="00474B37"/>
    <w:rsid w:val="0048684A"/>
    <w:rsid w:val="00491205"/>
    <w:rsid w:val="004A3EAB"/>
    <w:rsid w:val="004B29C8"/>
    <w:rsid w:val="004B6885"/>
    <w:rsid w:val="004E0DC2"/>
    <w:rsid w:val="0052187C"/>
    <w:rsid w:val="00522CD6"/>
    <w:rsid w:val="005555EC"/>
    <w:rsid w:val="005610FF"/>
    <w:rsid w:val="00571C6A"/>
    <w:rsid w:val="0058677A"/>
    <w:rsid w:val="00587E2C"/>
    <w:rsid w:val="00591946"/>
    <w:rsid w:val="00594654"/>
    <w:rsid w:val="00594FC6"/>
    <w:rsid w:val="005A7A4A"/>
    <w:rsid w:val="005B3ACC"/>
    <w:rsid w:val="005B74E3"/>
    <w:rsid w:val="005D300B"/>
    <w:rsid w:val="005D7910"/>
    <w:rsid w:val="005E34F0"/>
    <w:rsid w:val="0060117C"/>
    <w:rsid w:val="006110B5"/>
    <w:rsid w:val="006138DC"/>
    <w:rsid w:val="00616188"/>
    <w:rsid w:val="00617C10"/>
    <w:rsid w:val="00623AE6"/>
    <w:rsid w:val="00647034"/>
    <w:rsid w:val="00650812"/>
    <w:rsid w:val="00650FFD"/>
    <w:rsid w:val="006519B0"/>
    <w:rsid w:val="00651B0E"/>
    <w:rsid w:val="0067137D"/>
    <w:rsid w:val="006855C1"/>
    <w:rsid w:val="00685D80"/>
    <w:rsid w:val="00692883"/>
    <w:rsid w:val="00697163"/>
    <w:rsid w:val="006A54CD"/>
    <w:rsid w:val="006C02E0"/>
    <w:rsid w:val="006D5C69"/>
    <w:rsid w:val="006F3491"/>
    <w:rsid w:val="0071799A"/>
    <w:rsid w:val="007466B3"/>
    <w:rsid w:val="007478F1"/>
    <w:rsid w:val="00752EED"/>
    <w:rsid w:val="00757763"/>
    <w:rsid w:val="007746E5"/>
    <w:rsid w:val="00777AB9"/>
    <w:rsid w:val="00786FEC"/>
    <w:rsid w:val="007A37B3"/>
    <w:rsid w:val="007B26BF"/>
    <w:rsid w:val="007C0C2F"/>
    <w:rsid w:val="007C661C"/>
    <w:rsid w:val="007D62BD"/>
    <w:rsid w:val="007E2E2D"/>
    <w:rsid w:val="007E5B0B"/>
    <w:rsid w:val="007F2E84"/>
    <w:rsid w:val="007F5547"/>
    <w:rsid w:val="007F6FFD"/>
    <w:rsid w:val="007F7643"/>
    <w:rsid w:val="007F7BCD"/>
    <w:rsid w:val="00801FA9"/>
    <w:rsid w:val="008154CD"/>
    <w:rsid w:val="0083549C"/>
    <w:rsid w:val="00845EA1"/>
    <w:rsid w:val="00847167"/>
    <w:rsid w:val="00850462"/>
    <w:rsid w:val="008525CB"/>
    <w:rsid w:val="00872A46"/>
    <w:rsid w:val="008D2487"/>
    <w:rsid w:val="00907C33"/>
    <w:rsid w:val="00911FDA"/>
    <w:rsid w:val="00927294"/>
    <w:rsid w:val="00931AC0"/>
    <w:rsid w:val="0093580E"/>
    <w:rsid w:val="009509C6"/>
    <w:rsid w:val="00960550"/>
    <w:rsid w:val="0096194B"/>
    <w:rsid w:val="00962163"/>
    <w:rsid w:val="009705E6"/>
    <w:rsid w:val="009840E3"/>
    <w:rsid w:val="0098436E"/>
    <w:rsid w:val="009A36E1"/>
    <w:rsid w:val="009B1406"/>
    <w:rsid w:val="009C486D"/>
    <w:rsid w:val="009D15F5"/>
    <w:rsid w:val="009D4B99"/>
    <w:rsid w:val="009E0371"/>
    <w:rsid w:val="009E3248"/>
    <w:rsid w:val="009E3B70"/>
    <w:rsid w:val="009E4966"/>
    <w:rsid w:val="00A11151"/>
    <w:rsid w:val="00A27E50"/>
    <w:rsid w:val="00A319FD"/>
    <w:rsid w:val="00A31C83"/>
    <w:rsid w:val="00A53F91"/>
    <w:rsid w:val="00A55C63"/>
    <w:rsid w:val="00A663D4"/>
    <w:rsid w:val="00A67FEF"/>
    <w:rsid w:val="00A72ED4"/>
    <w:rsid w:val="00AA2F06"/>
    <w:rsid w:val="00AB7A6D"/>
    <w:rsid w:val="00AC3E46"/>
    <w:rsid w:val="00AC6CF4"/>
    <w:rsid w:val="00AC726E"/>
    <w:rsid w:val="00AD0B7D"/>
    <w:rsid w:val="00AD296D"/>
    <w:rsid w:val="00AD6B6A"/>
    <w:rsid w:val="00AE4418"/>
    <w:rsid w:val="00AE5224"/>
    <w:rsid w:val="00AF6E06"/>
    <w:rsid w:val="00B06159"/>
    <w:rsid w:val="00B123A2"/>
    <w:rsid w:val="00B20DE8"/>
    <w:rsid w:val="00B26D48"/>
    <w:rsid w:val="00B35440"/>
    <w:rsid w:val="00B3666B"/>
    <w:rsid w:val="00B736A0"/>
    <w:rsid w:val="00B736AD"/>
    <w:rsid w:val="00B81675"/>
    <w:rsid w:val="00B87CA9"/>
    <w:rsid w:val="00BA1945"/>
    <w:rsid w:val="00BA6EDA"/>
    <w:rsid w:val="00BA7167"/>
    <w:rsid w:val="00BD585F"/>
    <w:rsid w:val="00C000AF"/>
    <w:rsid w:val="00C0245B"/>
    <w:rsid w:val="00C15361"/>
    <w:rsid w:val="00C21290"/>
    <w:rsid w:val="00C24732"/>
    <w:rsid w:val="00C31523"/>
    <w:rsid w:val="00C45A06"/>
    <w:rsid w:val="00C55D3A"/>
    <w:rsid w:val="00C72085"/>
    <w:rsid w:val="00C8702C"/>
    <w:rsid w:val="00C90815"/>
    <w:rsid w:val="00CA55CB"/>
    <w:rsid w:val="00CA5FCA"/>
    <w:rsid w:val="00CB415F"/>
    <w:rsid w:val="00CB62E6"/>
    <w:rsid w:val="00CD164C"/>
    <w:rsid w:val="00CE66C9"/>
    <w:rsid w:val="00CF156D"/>
    <w:rsid w:val="00D25CF1"/>
    <w:rsid w:val="00D26F79"/>
    <w:rsid w:val="00D335A9"/>
    <w:rsid w:val="00D409DF"/>
    <w:rsid w:val="00D41212"/>
    <w:rsid w:val="00D41587"/>
    <w:rsid w:val="00D469E8"/>
    <w:rsid w:val="00D63018"/>
    <w:rsid w:val="00D706AB"/>
    <w:rsid w:val="00D72081"/>
    <w:rsid w:val="00D75D15"/>
    <w:rsid w:val="00D80256"/>
    <w:rsid w:val="00D83007"/>
    <w:rsid w:val="00D9763D"/>
    <w:rsid w:val="00D97AE0"/>
    <w:rsid w:val="00DA6A90"/>
    <w:rsid w:val="00DC6591"/>
    <w:rsid w:val="00DC6DEF"/>
    <w:rsid w:val="00DD17ED"/>
    <w:rsid w:val="00DF5CD5"/>
    <w:rsid w:val="00E052E7"/>
    <w:rsid w:val="00E203DD"/>
    <w:rsid w:val="00E24118"/>
    <w:rsid w:val="00E26E8E"/>
    <w:rsid w:val="00E27FCF"/>
    <w:rsid w:val="00E571ED"/>
    <w:rsid w:val="00E77A7B"/>
    <w:rsid w:val="00E80924"/>
    <w:rsid w:val="00E943D2"/>
    <w:rsid w:val="00E950B4"/>
    <w:rsid w:val="00EA7A24"/>
    <w:rsid w:val="00EC3A4B"/>
    <w:rsid w:val="00EC4259"/>
    <w:rsid w:val="00ED7DDB"/>
    <w:rsid w:val="00EE498C"/>
    <w:rsid w:val="00EF0425"/>
    <w:rsid w:val="00F02146"/>
    <w:rsid w:val="00F27BD4"/>
    <w:rsid w:val="00F315E2"/>
    <w:rsid w:val="00F334A4"/>
    <w:rsid w:val="00F35A2B"/>
    <w:rsid w:val="00F425E0"/>
    <w:rsid w:val="00F55209"/>
    <w:rsid w:val="00F5767C"/>
    <w:rsid w:val="00F63A15"/>
    <w:rsid w:val="00F86B64"/>
    <w:rsid w:val="00F97880"/>
    <w:rsid w:val="00FA25F8"/>
    <w:rsid w:val="00FB25E7"/>
    <w:rsid w:val="00FC10BA"/>
    <w:rsid w:val="00FD11FF"/>
    <w:rsid w:val="00FD306E"/>
    <w:rsid w:val="00FD67D8"/>
    <w:rsid w:val="00FE5646"/>
    <w:rsid w:val="00FF01F9"/>
    <w:rsid w:val="00FF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F89CE6"/>
  <w15:docId w15:val="{BBDD5258-3FE6-4579-98B1-17C47404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A25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25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5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25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5F8"/>
  </w:style>
  <w:style w:type="paragraph" w:styleId="Footer">
    <w:name w:val="footer"/>
    <w:basedOn w:val="Normal"/>
    <w:link w:val="FooterChar"/>
    <w:uiPriority w:val="99"/>
    <w:unhideWhenUsed/>
    <w:rsid w:val="00FA25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5F8"/>
  </w:style>
  <w:style w:type="character" w:styleId="CommentReference">
    <w:name w:val="annotation reference"/>
    <w:basedOn w:val="DefaultParagraphFont"/>
    <w:uiPriority w:val="99"/>
    <w:semiHidden/>
    <w:unhideWhenUsed/>
    <w:rsid w:val="00FA2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5F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25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25F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A25F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FA25F8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A25F8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A25F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A25F8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A25F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A25F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25F8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47E7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47E7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3.wd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21067-CCBA-4B0A-BCD2-62589F250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430</Characters>
  <Application>Microsoft Office Word</Application>
  <DocSecurity>0</DocSecurity>
  <Lines>9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a108</cp:lastModifiedBy>
  <cp:revision>4</cp:revision>
  <cp:lastPrinted>2022-12-20T17:47:00Z</cp:lastPrinted>
  <dcterms:created xsi:type="dcterms:W3CDTF">2024-04-08T18:23:00Z</dcterms:created>
  <dcterms:modified xsi:type="dcterms:W3CDTF">2024-06-0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690a8dfd7bcb55f0860b615e5ef0a392d791e651766791d7697b6c6fd4aa06</vt:lpwstr>
  </property>
</Properties>
</file>